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3CE82" w14:textId="5E05EC09" w:rsidR="00F879A5" w:rsidRDefault="00D26151" w:rsidP="00D26151">
      <w:pPr>
        <w:pStyle w:val="Heading1"/>
        <w:numPr>
          <w:ilvl w:val="0"/>
          <w:numId w:val="0"/>
        </w:numPr>
        <w:ind w:left="360" w:hanging="360"/>
        <w:jc w:val="center"/>
        <w:rPr>
          <w:rFonts w:hint="eastAsia"/>
        </w:rPr>
      </w:pPr>
      <w:r>
        <w:t>P-values for Main and Interaction Effects in Firth Logistic Regression Model Predicting HSIL+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516"/>
        <w:gridCol w:w="1242"/>
      </w:tblGrid>
      <w:tr w:rsidR="00F879A5" w14:paraId="4384168C" w14:textId="77777777" w:rsidTr="005039BE">
        <w:trPr>
          <w:tblHeader/>
          <w:jc w:val="center"/>
        </w:trPr>
        <w:tc>
          <w:tcPr>
            <w:tcW w:w="55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09F3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7602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_Value</w:t>
            </w:r>
          </w:p>
        </w:tc>
      </w:tr>
      <w:tr w:rsidR="00F879A5" w14:paraId="60A734FC" w14:textId="77777777" w:rsidTr="005039BE">
        <w:trPr>
          <w:jc w:val="center"/>
        </w:trPr>
        <w:tc>
          <w:tcPr>
            <w:tcW w:w="55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E163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5559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00</w:t>
            </w:r>
          </w:p>
        </w:tc>
      </w:tr>
      <w:tr w:rsidR="00F879A5" w14:paraId="0CE31C47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98EB" w14:textId="704403AD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eastAsia="zh-CN"/>
              </w:rPr>
              <w:t>Cytology(</w:t>
            </w:r>
            <w:r w:rsidR="00000000">
              <w:rPr>
                <w:rFonts w:ascii="Helvetica" w:eastAsia="Helvetica" w:hAnsi="Helvetica" w:cs="Helvetica" w:hint="eastAsia"/>
                <w:color w:val="000000"/>
                <w:sz w:val="22"/>
                <w:szCs w:val="22"/>
                <w:lang w:eastAsia="zh-CN"/>
              </w:rPr>
              <w:t>A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CUS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1C08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791</w:t>
            </w:r>
          </w:p>
        </w:tc>
      </w:tr>
      <w:tr w:rsidR="00F879A5" w14:paraId="6F18825A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7A33" w14:textId="58E8A1C5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SI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EF64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475</w:t>
            </w:r>
          </w:p>
        </w:tc>
      </w:tr>
      <w:tr w:rsidR="00F879A5" w14:paraId="0BD8D869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AB49" w14:textId="415F69D5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C-H/HSIL/AGC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DB46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303</w:t>
            </w:r>
          </w:p>
        </w:tc>
      </w:tr>
      <w:tr w:rsidR="00F879A5" w14:paraId="2A08AD70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EEAB" w14:textId="3ADA19F5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PV</w:t>
            </w:r>
            <w:r w:rsidR="005039B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HPV 16/18</w:t>
            </w:r>
            <w:r w:rsidR="005039B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C447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259</w:t>
            </w:r>
          </w:p>
        </w:tc>
      </w:tr>
      <w:tr w:rsidR="00F879A5" w14:paraId="3AF3B869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6CC4" w14:textId="35F3DBA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PV</w:t>
            </w:r>
            <w:r w:rsidR="005039B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PV 16/18</w:t>
            </w:r>
            <w:r w:rsidR="005039B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7531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815</w:t>
            </w:r>
          </w:p>
        </w:tc>
      </w:tr>
      <w:tr w:rsidR="00F879A5" w14:paraId="4B9FF86A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654B" w14:textId="1D70A8FB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CUS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HPV 16/1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BD39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398</w:t>
            </w:r>
          </w:p>
        </w:tc>
      </w:tr>
      <w:tr w:rsidR="00F879A5" w14:paraId="73368627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EA00" w14:textId="311EFD7A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SI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HPV 16/1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E6A1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089</w:t>
            </w:r>
          </w:p>
        </w:tc>
      </w:tr>
      <w:tr w:rsidR="00F879A5" w14:paraId="1E594F3C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73F1" w14:textId="0FBB3D6B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C-H/HSIL/AGC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HPV 16/1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9C12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7324</w:t>
            </w:r>
          </w:p>
        </w:tc>
      </w:tr>
      <w:tr w:rsidR="00F879A5" w14:paraId="13D5AB57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6B77" w14:textId="58FD3700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CUS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PV 16/1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96AF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099</w:t>
            </w:r>
          </w:p>
        </w:tc>
      </w:tr>
      <w:tr w:rsidR="00F879A5" w14:paraId="5A7648D4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F470" w14:textId="4A37D4FC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SI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PV 16/1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1945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3248</w:t>
            </w:r>
          </w:p>
        </w:tc>
      </w:tr>
      <w:tr w:rsidR="00F879A5" w14:paraId="7FF21109" w14:textId="77777777" w:rsidTr="005039BE">
        <w:trPr>
          <w:jc w:val="center"/>
        </w:trPr>
        <w:tc>
          <w:tcPr>
            <w:tcW w:w="55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C1EA" w14:textId="76B74C80" w:rsidR="00F879A5" w:rsidRDefault="0050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ytology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C-H/HSIL/AGC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HPV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</w:t>
            </w:r>
            <w:r w:rsidR="000000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PV 16/1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D9C4" w14:textId="77777777" w:rsidR="00F879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0318</w:t>
            </w:r>
          </w:p>
        </w:tc>
      </w:tr>
    </w:tbl>
    <w:p w14:paraId="04848880" w14:textId="77777777" w:rsidR="002F757E" w:rsidRDefault="002F757E"/>
    <w:sectPr w:rsidR="002F757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1268855">
    <w:abstractNumId w:val="1"/>
  </w:num>
  <w:num w:numId="2" w16cid:durableId="1472747658">
    <w:abstractNumId w:val="2"/>
  </w:num>
  <w:num w:numId="3" w16cid:durableId="1056124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A5"/>
    <w:rsid w:val="002F757E"/>
    <w:rsid w:val="00411241"/>
    <w:rsid w:val="005039BE"/>
    <w:rsid w:val="00D26151"/>
    <w:rsid w:val="00F8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9D970"/>
  <w15:docId w15:val="{EED74F4A-E187-3645-A248-923419041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1933</cp:lastModifiedBy>
  <cp:revision>19</cp:revision>
  <dcterms:created xsi:type="dcterms:W3CDTF">2017-02-28T11:18:00Z</dcterms:created>
  <dcterms:modified xsi:type="dcterms:W3CDTF">2025-07-12T23:12:00Z</dcterms:modified>
  <cp:category/>
</cp:coreProperties>
</file>